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476" w:rsidRPr="00334476" w:rsidRDefault="00334476" w:rsidP="002A4F50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bookmarkStart w:id="0" w:name="_GoBack"/>
      <w:r w:rsidRPr="003344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A056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44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base accession numbers</w:t>
      </w:r>
    </w:p>
    <w:bookmarkEnd w:id="0"/>
    <w:p w:rsidR="00995C0F" w:rsidRPr="00E55E33" w:rsidRDefault="00995C0F" w:rsidP="00995C0F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ospora caninum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1 (NcGrx1; ToxoDB: NCLIV_038390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us musculus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1 (MmGrx1; GenBank: NP_444338.2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omo sapiens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1 (HsGrx1; GenBank: AAC35798.1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enorhabditis elegans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(CeGrx1; GenBank: NP_490812.1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asmodium falciparum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1 (PfGrx1; GenBank: BAB79691.1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oxoplasma gondii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(TgGrx1; ToxoDB: TGGT1_279400),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taredoxin (AtGrx1; GenBank: NP_198853.1), and </w:t>
      </w:r>
      <w:r w:rsidRPr="00E55E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ryptosporidium parvum </w:t>
      </w:r>
      <w:r w:rsidRPr="00E55E33">
        <w:rPr>
          <w:rFonts w:ascii="Times New Roman" w:hAnsi="Times New Roman" w:cs="Times New Roman"/>
          <w:color w:val="000000" w:themeColor="text1"/>
          <w:sz w:val="24"/>
          <w:szCs w:val="24"/>
        </w:rPr>
        <w:t>glutaredoxin (CpGrx1; GenBank: XP_626456.1).</w:t>
      </w:r>
    </w:p>
    <w:p w:rsidR="00E54CF9" w:rsidRDefault="00E54CF9"/>
    <w:sectPr w:rsidR="00E54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FF5" w:rsidRDefault="00573FF5" w:rsidP="00995C0F">
      <w:r>
        <w:separator/>
      </w:r>
    </w:p>
  </w:endnote>
  <w:endnote w:type="continuationSeparator" w:id="0">
    <w:p w:rsidR="00573FF5" w:rsidRDefault="00573FF5" w:rsidP="0099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FF5" w:rsidRDefault="00573FF5" w:rsidP="00995C0F">
      <w:r>
        <w:separator/>
      </w:r>
    </w:p>
  </w:footnote>
  <w:footnote w:type="continuationSeparator" w:id="0">
    <w:p w:rsidR="00573FF5" w:rsidRDefault="00573FF5" w:rsidP="00995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61F"/>
    <w:rsid w:val="002A4F50"/>
    <w:rsid w:val="00334476"/>
    <w:rsid w:val="00573FF5"/>
    <w:rsid w:val="0077561F"/>
    <w:rsid w:val="00995C0F"/>
    <w:rsid w:val="00A056FD"/>
    <w:rsid w:val="00A15B89"/>
    <w:rsid w:val="00E5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1E6114-C0DC-48F0-9992-E9D075FF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>Microsoft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J</dc:creator>
  <cp:keywords/>
  <dc:description/>
  <cp:lastModifiedBy>SXJ</cp:lastModifiedBy>
  <cp:revision>5</cp:revision>
  <dcterms:created xsi:type="dcterms:W3CDTF">2020-03-10T12:32:00Z</dcterms:created>
  <dcterms:modified xsi:type="dcterms:W3CDTF">2020-03-10T12:34:00Z</dcterms:modified>
</cp:coreProperties>
</file>